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tblpY="1"/>
        <w:tblOverlap w:val="never"/>
        <w:tblW w:w="84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6"/>
        <w:gridCol w:w="1530"/>
        <w:gridCol w:w="2036"/>
        <w:gridCol w:w="1608"/>
      </w:tblGrid>
      <w:tr w:rsidR="005C5A96" w:rsidRPr="005C5A96" w14:paraId="4A42EF9E" w14:textId="77777777" w:rsidTr="00484B88">
        <w:trPr>
          <w:trHeight w:val="293"/>
        </w:trPr>
        <w:tc>
          <w:tcPr>
            <w:tcW w:w="8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DC60" w14:textId="762CDD47" w:rsidR="00C3478F" w:rsidRPr="005C5A96" w:rsidRDefault="00484B88" w:rsidP="000462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upplemental</w:t>
            </w:r>
            <w:r w:rsidR="00C3478F"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65CD4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Table</w:t>
            </w:r>
            <w:r w:rsidR="00C3478F"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 Patient demographics of laparoscopic radical nephrectomy and open partial nephrectomy</w:t>
            </w:r>
          </w:p>
        </w:tc>
      </w:tr>
      <w:tr w:rsidR="005C5A96" w:rsidRPr="005C5A96" w14:paraId="1273A376" w14:textId="77777777" w:rsidTr="00484B88">
        <w:trPr>
          <w:trHeight w:val="597"/>
        </w:trPr>
        <w:tc>
          <w:tcPr>
            <w:tcW w:w="32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F68B4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06EDF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A44AB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RN</w:t>
            </w: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n = 1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91E14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OPN</w:t>
            </w: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n = 8</w:t>
            </w:r>
          </w:p>
        </w:tc>
      </w:tr>
      <w:tr w:rsidR="005C5A96" w:rsidRPr="005C5A96" w14:paraId="56D22465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9033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ge, years (median [IQR]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66A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744F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8 (65 - 8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C1A8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4(55 - 76)</w:t>
            </w:r>
          </w:p>
        </w:tc>
      </w:tr>
      <w:tr w:rsidR="005C5A96" w:rsidRPr="005C5A96" w14:paraId="0B9CC2CD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12C7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3F33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5860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3458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 (88)</w:t>
            </w:r>
          </w:p>
        </w:tc>
      </w:tr>
      <w:tr w:rsidR="005C5A96" w:rsidRPr="005C5A96" w14:paraId="38B01D6C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FA1B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AA2A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C440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8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D7E3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12)</w:t>
            </w:r>
          </w:p>
        </w:tc>
      </w:tr>
      <w:tr w:rsidR="005C5A96" w:rsidRPr="005C5A96" w14:paraId="2B8CBA5C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78BF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MI, kg/m2 (median [IQR]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2049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5C0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.6 (21.0 - 25.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0983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.5 (20.7 - 32.6)</w:t>
            </w:r>
          </w:p>
        </w:tc>
      </w:tr>
      <w:tr w:rsidR="005C5A96" w:rsidRPr="005C5A96" w14:paraId="5C63B76B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381C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es mellitus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5819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8D53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3 (2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859D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38)</w:t>
            </w:r>
          </w:p>
        </w:tc>
      </w:tr>
      <w:tr w:rsidR="005C5A96" w:rsidRPr="005C5A96" w14:paraId="3E60C238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6679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31A8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E40F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6 (5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C7D3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50)</w:t>
            </w:r>
          </w:p>
        </w:tc>
      </w:tr>
      <w:tr w:rsidR="005C5A96" w:rsidRPr="005C5A96" w14:paraId="3B5B0765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ACA5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perlipidemia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08AA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299C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5 (4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4D4C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25)</w:t>
            </w:r>
          </w:p>
        </w:tc>
      </w:tr>
      <w:tr w:rsidR="005C5A96" w:rsidRPr="005C5A96" w14:paraId="6717B04C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7CAB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aterality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70D5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6482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 (4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B3DB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 (62)</w:t>
            </w:r>
          </w:p>
        </w:tc>
      </w:tr>
      <w:tr w:rsidR="005C5A96" w:rsidRPr="005C5A96" w14:paraId="7173B40D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485A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5805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A1EA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 (5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FA4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38)</w:t>
            </w:r>
          </w:p>
        </w:tc>
      </w:tr>
      <w:tr w:rsidR="005C5A96" w:rsidRPr="005C5A96" w14:paraId="223A268B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4FE1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umor diameter, mm (median [IQR]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6000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C42D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4 (35 - 5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ED01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4 (46 - 60)</w:t>
            </w:r>
          </w:p>
        </w:tc>
      </w:tr>
      <w:tr w:rsidR="005C5A96" w:rsidRPr="005C5A96" w14:paraId="6419FF7D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5A8B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NAL nephrometry score (median [IQR]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5B3E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DB5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 (7 - 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8DD5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8 - 10)</w:t>
            </w:r>
          </w:p>
        </w:tc>
      </w:tr>
      <w:tr w:rsidR="005C5A96" w:rsidRPr="005C5A96" w14:paraId="70F7E041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59D1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 component (median [IQR]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86FC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4623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2 - 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AFB0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2 - 2)</w:t>
            </w:r>
          </w:p>
        </w:tc>
      </w:tr>
      <w:tr w:rsidR="005C5A96" w:rsidRPr="005C5A96" w14:paraId="2023AB35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1E56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 component (median [IQR]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CBD8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E806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 - 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FDC1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 - 2)</w:t>
            </w:r>
          </w:p>
        </w:tc>
      </w:tr>
      <w:tr w:rsidR="005C5A96" w:rsidRPr="005C5A96" w14:paraId="0CBF0B94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DEC8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 component (median [IQR]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5FEC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9C3A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2 - 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F74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2 - 3)</w:t>
            </w:r>
          </w:p>
        </w:tc>
      </w:tr>
      <w:tr w:rsidR="005C5A96" w:rsidRPr="005C5A96" w14:paraId="0F30469C" w14:textId="77777777" w:rsidTr="00484B88">
        <w:trPr>
          <w:trHeight w:val="29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D65B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2"/>
              </w:rPr>
              <w:t>L component (median [IQR]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D44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C9FC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2"/>
              </w:rPr>
              <w:t>2 (1 - 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B20C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2"/>
              </w:rPr>
              <w:t>2 (1 - 3)</w:t>
            </w:r>
          </w:p>
        </w:tc>
      </w:tr>
      <w:tr w:rsidR="005C5A96" w:rsidRPr="005C5A96" w14:paraId="2A843432" w14:textId="77777777" w:rsidTr="00484B88">
        <w:trPr>
          <w:trHeight w:val="586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96C1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Preoperative eGFR </w:t>
            </w: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,mL/min/1.73m</w:t>
            </w:r>
            <w:proofErr w:type="gramStart"/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,  median</w:t>
            </w:r>
            <w:proofErr w:type="gramEnd"/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[IQR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39EA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8AA5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1 (61 - 7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9E1B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0 (42 - 92)</w:t>
            </w:r>
          </w:p>
        </w:tc>
      </w:tr>
      <w:tr w:rsidR="005C5A96" w:rsidRPr="005C5A96" w14:paraId="6D3017F7" w14:textId="77777777" w:rsidTr="00484B88">
        <w:trPr>
          <w:trHeight w:val="597"/>
        </w:trPr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33975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Postoperative day at 180 eGFR </w:t>
            </w: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,mL/min/1.73m</w:t>
            </w:r>
            <w:proofErr w:type="gramStart"/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,  median</w:t>
            </w:r>
            <w:proofErr w:type="gramEnd"/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[IQR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086F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05661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8 (42 - 58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88BA" w14:textId="77777777" w:rsidR="00C3478F" w:rsidRPr="005C5A96" w:rsidRDefault="00C3478F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7 (31 - 66)</w:t>
            </w:r>
          </w:p>
        </w:tc>
      </w:tr>
      <w:tr w:rsidR="005C5A96" w:rsidRPr="005C5A96" w14:paraId="6833711A" w14:textId="77777777" w:rsidTr="005831CF">
        <w:trPr>
          <w:trHeight w:val="293"/>
        </w:trPr>
        <w:tc>
          <w:tcPr>
            <w:tcW w:w="8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2F17" w14:textId="02D41C0E" w:rsidR="00484B88" w:rsidRPr="005C5A96" w:rsidRDefault="00484B88" w:rsidP="000462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5A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QR interquartile range; BMI body mass index; eGFR estimated glomerular fltration rate</w:t>
            </w:r>
          </w:p>
        </w:tc>
      </w:tr>
    </w:tbl>
    <w:p w14:paraId="010F31B5" w14:textId="77777777" w:rsidR="00C3478F" w:rsidRPr="00484B88" w:rsidRDefault="00C3478F"/>
    <w:sectPr w:rsidR="00C3478F" w:rsidRPr="00484B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8F"/>
    <w:rsid w:val="00484B88"/>
    <w:rsid w:val="005C5A96"/>
    <w:rsid w:val="00A65CD4"/>
    <w:rsid w:val="00C3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1630CA"/>
  <w15:chartTrackingRefBased/>
  <w15:docId w15:val="{142C6C91-C626-4D17-BCBC-8221CC2F1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22531-861B-4B99-90E9-2A8BDBF10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竜平 山本</dc:creator>
  <cp:keywords/>
  <dc:description/>
  <cp:lastModifiedBy>竜平 山本</cp:lastModifiedBy>
  <cp:revision>2</cp:revision>
  <dcterms:created xsi:type="dcterms:W3CDTF">2024-01-26T09:01:00Z</dcterms:created>
  <dcterms:modified xsi:type="dcterms:W3CDTF">2024-01-26T09:21:00Z</dcterms:modified>
</cp:coreProperties>
</file>